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516F0" w14:textId="7B7D34FD" w:rsidR="002F7A05" w:rsidRPr="00FC13C1" w:rsidRDefault="002F7A05" w:rsidP="00F900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87965985"/>
      <w:r w:rsidRPr="00FC13C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C13C1">
        <w:rPr>
          <w:rFonts w:ascii="Times New Roman" w:hAnsi="Times New Roman" w:cs="Times New Roman"/>
          <w:b/>
          <w:sz w:val="24"/>
          <w:szCs w:val="24"/>
        </w:rPr>
        <w:t xml:space="preserve">upplemental </w:t>
      </w:r>
      <w:r w:rsidR="00045C12" w:rsidRPr="00FC13C1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7A741879" w14:textId="6217F796" w:rsidR="00045C12" w:rsidRPr="00FC13C1" w:rsidRDefault="00045C12" w:rsidP="00F900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C13C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Legend</w:t>
      </w:r>
      <w:r w:rsidR="00C454CB" w:rsidRPr="00FC13C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</w:p>
    <w:p w14:paraId="0D66C6C6" w14:textId="0BBA1F39" w:rsidR="00045C12" w:rsidRPr="00FC13C1" w:rsidRDefault="00045C12" w:rsidP="00F9001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S1. </w:t>
      </w:r>
      <w:r w:rsidR="006860E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The 12-lead ECG data of two patients’ family members</w:t>
      </w:r>
      <w:r w:rsidR="00CC51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6860E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A-C. 12-lead ECGs of patient A’s father, mother and son, respectively. D-E. 12-lead ECGs of patient B’ father and mother.</w:t>
      </w:r>
    </w:p>
    <w:p w14:paraId="1F16FDB2" w14:textId="097C4181" w:rsidR="00F86208" w:rsidRPr="00FC13C1" w:rsidRDefault="00F86208" w:rsidP="00F9001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C13C1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455EF73D" wp14:editId="792A2319">
            <wp:extent cx="5691832" cy="41148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208" cy="4125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F1CFF" w14:textId="77777777" w:rsidR="006B5FDB" w:rsidRDefault="006B5FDB" w:rsidP="004E301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6B5FDB" w:rsidSect="00F86208">
          <w:headerReference w:type="even" r:id="rId9"/>
          <w:headerReference w:type="default" r:id="rId10"/>
          <w:footerReference w:type="default" r:id="rId11"/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1" w:name="OLE_LINK1"/>
    </w:p>
    <w:p w14:paraId="7034AE08" w14:textId="159EE4BF" w:rsidR="004E3017" w:rsidRPr="00FC13C1" w:rsidRDefault="004E3017" w:rsidP="004E301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Figure S2. DNA sequencing results of two patients’ family members</w:t>
      </w:r>
      <w:r w:rsidR="00CC51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-C. DNA sequencing results of patient A’s father, mother and son, respectively. D-E. DNA sequencing results of patient B’ father and mother.</w:t>
      </w:r>
    </w:p>
    <w:p w14:paraId="3A5653AA" w14:textId="7231ECD5" w:rsidR="004E3017" w:rsidRPr="00FC13C1" w:rsidRDefault="00BF1699" w:rsidP="00706A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C13C1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00579920" wp14:editId="4EA3548B">
            <wp:extent cx="5278120" cy="51085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791FD2C8" w14:textId="4C705103" w:rsidR="00191CD8" w:rsidRPr="00FC13C1" w:rsidRDefault="00191CD8" w:rsidP="00F9001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191CD8" w:rsidRPr="00FC13C1" w:rsidSect="00F86208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bookmarkEnd w:id="0"/>
    <w:p w14:paraId="7DBE6160" w14:textId="7E4C8B25" w:rsidR="00F90011" w:rsidRPr="00FC13C1" w:rsidRDefault="00F90011" w:rsidP="00F9001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C13C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lastRenderedPageBreak/>
        <w:t>T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able S</w:t>
      </w:r>
      <w:r w:rsidR="00A17825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. The echocardiography data of two patients’ and their family members</w:t>
      </w:r>
      <w:r w:rsidR="00CC51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f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1231"/>
        <w:gridCol w:w="992"/>
        <w:gridCol w:w="848"/>
        <w:gridCol w:w="750"/>
        <w:gridCol w:w="777"/>
        <w:gridCol w:w="794"/>
        <w:gridCol w:w="1008"/>
        <w:gridCol w:w="1003"/>
        <w:gridCol w:w="968"/>
        <w:gridCol w:w="963"/>
        <w:gridCol w:w="1048"/>
        <w:gridCol w:w="963"/>
        <w:gridCol w:w="750"/>
        <w:gridCol w:w="1224"/>
      </w:tblGrid>
      <w:tr w:rsidR="00FC13C1" w:rsidRPr="00FC13C1" w14:paraId="30EAFE90" w14:textId="77777777" w:rsidTr="0064124F"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2E8EBCD1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4EE59B8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36F4BFB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 (years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666C6B9B" w14:textId="1881458D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VAD</w:t>
            </w:r>
            <w:r w:rsidR="00D53108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14:paraId="6869111E" w14:textId="39F840A8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D</w:t>
            </w:r>
            <w:r w:rsidR="00A16DA5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21C296C0" w14:textId="3EA42AEA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VSD</w:t>
            </w:r>
            <w:r w:rsidR="00047D4C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411DF7FA" w14:textId="641C709B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VEF</w:t>
            </w:r>
            <w:r w:rsidR="0064666E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35BEFC73" w14:textId="738072F0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VEDD</w:t>
            </w:r>
            <w:r w:rsidR="001933E3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7AE79E51" w14:textId="5527AE84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VEDV</w:t>
            </w:r>
            <w:r w:rsidR="002B1DA1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l/m</w:t>
            </w:r>
            <w:r w:rsidR="002B1DA1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="002B1DA1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2B181C3" w14:textId="7F73A494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VESD</w:t>
            </w:r>
            <w:r w:rsidR="002A51D2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0ECBE4E4" w14:textId="781566C5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VESV</w:t>
            </w:r>
            <w:r w:rsidR="004E1B20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l/m</w:t>
            </w:r>
            <w:r w:rsidR="004E1B20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="004E1B20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3F18CA82" w14:textId="42DA2B0C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VPWD</w:t>
            </w:r>
            <w:r w:rsidR="002A51D2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51DA23D" w14:textId="7D98249A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VSV</w:t>
            </w:r>
            <w:r w:rsidR="00670948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l/m</w:t>
            </w:r>
            <w:r w:rsidR="00670948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="00670948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4CE5BCCD" w14:textId="6C5F08CA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VD</w:t>
            </w:r>
            <w:r w:rsidR="002A51D2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 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2488D89E" w14:textId="644A1F04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VM</w:t>
            </w:r>
            <w:r w:rsidR="00CE7127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="002A51D2"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m)</w:t>
            </w:r>
          </w:p>
        </w:tc>
      </w:tr>
      <w:tr w:rsidR="00FC13C1" w:rsidRPr="00FC13C1" w14:paraId="1C4B5348" w14:textId="77777777" w:rsidTr="0064124F">
        <w:tc>
          <w:tcPr>
            <w:tcW w:w="258" w:type="pct"/>
            <w:tcBorders>
              <w:top w:val="single" w:sz="4" w:space="0" w:color="auto"/>
            </w:tcBorders>
          </w:tcPr>
          <w:p w14:paraId="4234B9FF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-II.1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BD043C0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A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FC40DF7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F58A841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273B924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33670D93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13809633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470ED52E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1F151776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0731C3DE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1B33BF6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B422B75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489EFF6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5AC77CA5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2059C56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</w:tr>
      <w:tr w:rsidR="00FC13C1" w:rsidRPr="00FC13C1" w14:paraId="30DDDDF4" w14:textId="77777777" w:rsidTr="0064124F">
        <w:tc>
          <w:tcPr>
            <w:tcW w:w="258" w:type="pct"/>
          </w:tcPr>
          <w:p w14:paraId="10C6A1F0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-</w:t>
            </w: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</w:t>
            </w:r>
          </w:p>
        </w:tc>
        <w:tc>
          <w:tcPr>
            <w:tcW w:w="470" w:type="pct"/>
          </w:tcPr>
          <w:p w14:paraId="2F3F312E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A’ father</w:t>
            </w:r>
          </w:p>
        </w:tc>
        <w:tc>
          <w:tcPr>
            <w:tcW w:w="384" w:type="pct"/>
          </w:tcPr>
          <w:p w14:paraId="264E860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04" w:type="pct"/>
          </w:tcPr>
          <w:p w14:paraId="2D77BB77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254" w:type="pct"/>
          </w:tcPr>
          <w:p w14:paraId="655F9BAB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278" w:type="pct"/>
          </w:tcPr>
          <w:p w14:paraId="1FE3EE5A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84" w:type="pct"/>
          </w:tcPr>
          <w:p w14:paraId="063BB68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361" w:type="pct"/>
          </w:tcPr>
          <w:p w14:paraId="3BD55B77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361" w:type="pct"/>
          </w:tcPr>
          <w:p w14:paraId="0322AD97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3</w:t>
            </w:r>
          </w:p>
        </w:tc>
        <w:tc>
          <w:tcPr>
            <w:tcW w:w="347" w:type="pct"/>
          </w:tcPr>
          <w:p w14:paraId="646A26A9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47" w:type="pct"/>
          </w:tcPr>
          <w:p w14:paraId="575A1310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75" w:type="pct"/>
          </w:tcPr>
          <w:p w14:paraId="359A2C59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94" w:type="pct"/>
          </w:tcPr>
          <w:p w14:paraId="76A41C8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52" w:type="pct"/>
          </w:tcPr>
          <w:p w14:paraId="10E6A0B0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431" w:type="pct"/>
          </w:tcPr>
          <w:p w14:paraId="7AAF4458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</w:tr>
      <w:tr w:rsidR="00FC13C1" w:rsidRPr="00FC13C1" w14:paraId="4BDE8FE0" w14:textId="77777777" w:rsidTr="0064124F">
        <w:tc>
          <w:tcPr>
            <w:tcW w:w="258" w:type="pct"/>
          </w:tcPr>
          <w:p w14:paraId="4A98A864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-I.1</w:t>
            </w:r>
          </w:p>
        </w:tc>
        <w:tc>
          <w:tcPr>
            <w:tcW w:w="470" w:type="pct"/>
          </w:tcPr>
          <w:p w14:paraId="5D80DA7F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A’ mother</w:t>
            </w:r>
          </w:p>
        </w:tc>
        <w:tc>
          <w:tcPr>
            <w:tcW w:w="384" w:type="pct"/>
          </w:tcPr>
          <w:p w14:paraId="334B0FA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304" w:type="pct"/>
          </w:tcPr>
          <w:p w14:paraId="61A376FE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254" w:type="pct"/>
          </w:tcPr>
          <w:p w14:paraId="5718D081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278" w:type="pct"/>
          </w:tcPr>
          <w:p w14:paraId="6E03C3B8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84" w:type="pct"/>
          </w:tcPr>
          <w:p w14:paraId="21786866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361" w:type="pct"/>
          </w:tcPr>
          <w:p w14:paraId="2349E2F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361" w:type="pct"/>
          </w:tcPr>
          <w:p w14:paraId="6494729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347" w:type="pct"/>
          </w:tcPr>
          <w:p w14:paraId="2DFC334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347" w:type="pct"/>
          </w:tcPr>
          <w:p w14:paraId="3F47849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375" w:type="pct"/>
          </w:tcPr>
          <w:p w14:paraId="35B6098B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94" w:type="pct"/>
          </w:tcPr>
          <w:p w14:paraId="2398E2EE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252" w:type="pct"/>
          </w:tcPr>
          <w:p w14:paraId="3B46783D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431" w:type="pct"/>
          </w:tcPr>
          <w:p w14:paraId="197F8358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</w:tr>
      <w:tr w:rsidR="00FC13C1" w:rsidRPr="00FC13C1" w14:paraId="3CB29F45" w14:textId="77777777" w:rsidTr="0064124F">
        <w:tc>
          <w:tcPr>
            <w:tcW w:w="258" w:type="pct"/>
          </w:tcPr>
          <w:p w14:paraId="3442541A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III.1</w:t>
            </w:r>
          </w:p>
        </w:tc>
        <w:tc>
          <w:tcPr>
            <w:tcW w:w="470" w:type="pct"/>
          </w:tcPr>
          <w:p w14:paraId="6FA1271C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A’ son</w:t>
            </w:r>
          </w:p>
        </w:tc>
        <w:tc>
          <w:tcPr>
            <w:tcW w:w="384" w:type="pct"/>
          </w:tcPr>
          <w:p w14:paraId="146649D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04" w:type="pct"/>
          </w:tcPr>
          <w:p w14:paraId="332ABF7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254" w:type="pct"/>
          </w:tcPr>
          <w:p w14:paraId="09FF8788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278" w:type="pct"/>
          </w:tcPr>
          <w:p w14:paraId="2AFF1D56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84" w:type="pct"/>
          </w:tcPr>
          <w:p w14:paraId="1815372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361" w:type="pct"/>
          </w:tcPr>
          <w:p w14:paraId="00F25F0A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361" w:type="pct"/>
          </w:tcPr>
          <w:p w14:paraId="6D34C41E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47" w:type="pct"/>
          </w:tcPr>
          <w:p w14:paraId="1C54A9AA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47" w:type="pct"/>
          </w:tcPr>
          <w:p w14:paraId="76FD9A06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75" w:type="pct"/>
          </w:tcPr>
          <w:p w14:paraId="7A0ACC0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94" w:type="pct"/>
          </w:tcPr>
          <w:p w14:paraId="0B41AEC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52" w:type="pct"/>
          </w:tcPr>
          <w:p w14:paraId="71DA4BA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431" w:type="pct"/>
          </w:tcPr>
          <w:p w14:paraId="5E9607B5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</w:tr>
      <w:tr w:rsidR="00FC13C1" w:rsidRPr="00FC13C1" w14:paraId="2DC2B555" w14:textId="77777777" w:rsidTr="0064124F">
        <w:tc>
          <w:tcPr>
            <w:tcW w:w="258" w:type="pct"/>
          </w:tcPr>
          <w:p w14:paraId="2B94DEDA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II.1</w:t>
            </w:r>
          </w:p>
        </w:tc>
        <w:tc>
          <w:tcPr>
            <w:tcW w:w="470" w:type="pct"/>
          </w:tcPr>
          <w:p w14:paraId="0936214C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B</w:t>
            </w:r>
          </w:p>
        </w:tc>
        <w:tc>
          <w:tcPr>
            <w:tcW w:w="384" w:type="pct"/>
          </w:tcPr>
          <w:p w14:paraId="7CA81AC0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04" w:type="pct"/>
          </w:tcPr>
          <w:p w14:paraId="58173627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254" w:type="pct"/>
          </w:tcPr>
          <w:p w14:paraId="0D85607F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278" w:type="pct"/>
          </w:tcPr>
          <w:p w14:paraId="50D391F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84" w:type="pct"/>
          </w:tcPr>
          <w:p w14:paraId="5F92D863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361" w:type="pct"/>
          </w:tcPr>
          <w:p w14:paraId="1F844840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361" w:type="pct"/>
          </w:tcPr>
          <w:p w14:paraId="30D48383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347" w:type="pct"/>
          </w:tcPr>
          <w:p w14:paraId="63C5FE45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347" w:type="pct"/>
          </w:tcPr>
          <w:p w14:paraId="3DB89A6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375" w:type="pct"/>
          </w:tcPr>
          <w:p w14:paraId="6E08F6A6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94" w:type="pct"/>
          </w:tcPr>
          <w:p w14:paraId="68EB413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252" w:type="pct"/>
          </w:tcPr>
          <w:p w14:paraId="24314E5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431" w:type="pct"/>
          </w:tcPr>
          <w:p w14:paraId="12965EE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</w:tr>
      <w:tr w:rsidR="00FC13C1" w:rsidRPr="00FC13C1" w14:paraId="374739D1" w14:textId="77777777" w:rsidTr="0064124F">
        <w:tc>
          <w:tcPr>
            <w:tcW w:w="258" w:type="pct"/>
          </w:tcPr>
          <w:p w14:paraId="21B33E52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lastRenderedPageBreak/>
              <w:t>2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I.2</w:t>
            </w:r>
          </w:p>
        </w:tc>
        <w:tc>
          <w:tcPr>
            <w:tcW w:w="470" w:type="pct"/>
          </w:tcPr>
          <w:p w14:paraId="746A8B5B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B’ father</w:t>
            </w:r>
          </w:p>
        </w:tc>
        <w:tc>
          <w:tcPr>
            <w:tcW w:w="384" w:type="pct"/>
          </w:tcPr>
          <w:p w14:paraId="36710B69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04" w:type="pct"/>
          </w:tcPr>
          <w:p w14:paraId="29CF7D9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254" w:type="pct"/>
          </w:tcPr>
          <w:p w14:paraId="1812819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278" w:type="pct"/>
          </w:tcPr>
          <w:p w14:paraId="190184D9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84" w:type="pct"/>
          </w:tcPr>
          <w:p w14:paraId="6A524542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361" w:type="pct"/>
          </w:tcPr>
          <w:p w14:paraId="7137D94E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361" w:type="pct"/>
          </w:tcPr>
          <w:p w14:paraId="0698677F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347" w:type="pct"/>
          </w:tcPr>
          <w:p w14:paraId="1FC724D1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47" w:type="pct"/>
          </w:tcPr>
          <w:p w14:paraId="35DC29D0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75" w:type="pct"/>
          </w:tcPr>
          <w:p w14:paraId="5A3CD9C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94" w:type="pct"/>
          </w:tcPr>
          <w:p w14:paraId="6B7B1FC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52" w:type="pct"/>
          </w:tcPr>
          <w:p w14:paraId="6D7FCF0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431" w:type="pct"/>
          </w:tcPr>
          <w:p w14:paraId="5B35BAA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</w:tr>
      <w:tr w:rsidR="00FC13C1" w:rsidRPr="00FC13C1" w14:paraId="0E4D5214" w14:textId="77777777" w:rsidTr="0064124F">
        <w:tc>
          <w:tcPr>
            <w:tcW w:w="258" w:type="pct"/>
          </w:tcPr>
          <w:p w14:paraId="4281DEE4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II.1</w:t>
            </w:r>
          </w:p>
        </w:tc>
        <w:tc>
          <w:tcPr>
            <w:tcW w:w="470" w:type="pct"/>
          </w:tcPr>
          <w:p w14:paraId="0B50B41D" w14:textId="77777777" w:rsidR="002A4462" w:rsidRPr="00FC13C1" w:rsidRDefault="002A4462" w:rsidP="004217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B’ mother</w:t>
            </w:r>
          </w:p>
        </w:tc>
        <w:tc>
          <w:tcPr>
            <w:tcW w:w="384" w:type="pct"/>
          </w:tcPr>
          <w:p w14:paraId="321A6380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04" w:type="pct"/>
          </w:tcPr>
          <w:p w14:paraId="3967EA5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54" w:type="pct"/>
          </w:tcPr>
          <w:p w14:paraId="6296A27D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278" w:type="pct"/>
          </w:tcPr>
          <w:p w14:paraId="47E471CC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84" w:type="pct"/>
          </w:tcPr>
          <w:p w14:paraId="21EE7787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361" w:type="pct"/>
          </w:tcPr>
          <w:p w14:paraId="546C3668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361" w:type="pct"/>
          </w:tcPr>
          <w:p w14:paraId="56700EBE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347" w:type="pct"/>
          </w:tcPr>
          <w:p w14:paraId="23F27C7F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47" w:type="pct"/>
          </w:tcPr>
          <w:p w14:paraId="289ED613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75" w:type="pct"/>
          </w:tcPr>
          <w:p w14:paraId="70876ABF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94" w:type="pct"/>
          </w:tcPr>
          <w:p w14:paraId="1617050B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52" w:type="pct"/>
          </w:tcPr>
          <w:p w14:paraId="0C2940F4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431" w:type="pct"/>
          </w:tcPr>
          <w:p w14:paraId="25AD8ED5" w14:textId="77777777" w:rsidR="002A4462" w:rsidRPr="00FC13C1" w:rsidRDefault="002A4462" w:rsidP="00421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13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</w:tr>
    </w:tbl>
    <w:p w14:paraId="7EC99734" w14:textId="52F80BFA" w:rsidR="0006342B" w:rsidRPr="00FC13C1" w:rsidRDefault="002A4462" w:rsidP="00FC3DC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AVAD</w:t>
      </w:r>
      <w:r w:rsidR="00EA0E7D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EA0E7D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ortic annulus diameter</w:t>
      </w:r>
      <w:r w:rsidR="00E1793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LAD</w:t>
      </w:r>
      <w:r w:rsidR="00E1793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 Left atrial diameter;</w:t>
      </w:r>
      <w:r w:rsidR="004C6859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IVSD</w:t>
      </w:r>
      <w:r w:rsidR="004C6859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Intraventricular septum diastole</w:t>
      </w:r>
      <w:r w:rsidR="004C6859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LVEF</w:t>
      </w:r>
      <w:r w:rsidR="00E1793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 Left ventricular ejection fraction;</w:t>
      </w:r>
      <w:r w:rsidR="0064124F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LVEDD</w:t>
      </w:r>
      <w:r w:rsidR="00E1793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eft ventricular end diastolic diameter;</w:t>
      </w:r>
      <w:r w:rsidR="0064124F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LVEDV</w:t>
      </w:r>
      <w:r w:rsidR="00E1793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64124F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="00E1793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eft ventricular end diastolic volume;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LVESD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64124F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ft ventricular end systolic diameter;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LVESV</w:t>
      </w:r>
      <w:r w:rsidR="00E17936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 Left ventricular end systolic volume;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LVPWD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64124F" w:rsidRPr="00FC13C1">
        <w:rPr>
          <w:rFonts w:ascii="Times New Roman" w:hAnsi="Times New Roman" w:cs="Times New Roman"/>
          <w:sz w:val="24"/>
          <w:szCs w:val="24"/>
        </w:rPr>
        <w:t xml:space="preserve"> </w:t>
      </w:r>
      <w:r w:rsidR="0064124F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ft ventricular posterior wall thickness in diastole; 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LVSV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  left ventricular end-systolic volume;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RVD</w:t>
      </w:r>
      <w:r w:rsidR="0018112C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AE4653" w:rsidRPr="00FC13C1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Right ventricular</w:t>
      </w:r>
      <w:r w:rsidR="00AE4653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ameter; </w:t>
      </w:r>
      <w:r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RVMPAD</w:t>
      </w:r>
      <w:r w:rsidR="00CE7127" w:rsidRPr="00FC13C1">
        <w:rPr>
          <w:rFonts w:ascii="Times New Roman" w:hAnsi="Times New Roman" w:cs="Times New Roman"/>
          <w:sz w:val="24"/>
          <w:szCs w:val="24"/>
          <w:shd w:val="clear" w:color="auto" w:fill="FFFFFF"/>
        </w:rPr>
        <w:t>: Right ventricular monophasic action potentials durations</w:t>
      </w:r>
    </w:p>
    <w:p w14:paraId="6CBDECAD" w14:textId="77777777" w:rsidR="00E7021E" w:rsidRPr="00FC13C1" w:rsidRDefault="00E7021E" w:rsidP="00FC3DC1">
      <w:pPr>
        <w:spacing w:line="480" w:lineRule="auto"/>
        <w:rPr>
          <w:sz w:val="24"/>
          <w:szCs w:val="24"/>
        </w:rPr>
        <w:sectPr w:rsidR="00E7021E" w:rsidRPr="00FC13C1" w:rsidSect="00FC3DC1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F59FE54" w14:textId="5983088B" w:rsidR="005D2B3B" w:rsidRPr="000E766E" w:rsidRDefault="00E7021E" w:rsidP="005D2B3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" w:name="_Hlk112450370"/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Pr="000E766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2.</w:t>
      </w:r>
      <w:r w:rsidR="005D2B3B"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mmary of the electrophysiological properties of whole-cell HCN4 channel currents</w:t>
      </w:r>
      <w:r w:rsidR="00CC51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2226"/>
        <w:gridCol w:w="2557"/>
        <w:gridCol w:w="2215"/>
        <w:gridCol w:w="2621"/>
        <w:gridCol w:w="1872"/>
        <w:gridCol w:w="1872"/>
      </w:tblGrid>
      <w:tr w:rsidR="00FC13C1" w:rsidRPr="000E766E" w14:paraId="6B0FE7AE" w14:textId="77777777" w:rsidTr="00235B0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EC4A2" w14:textId="77777777" w:rsidR="00362ABB" w:rsidRPr="000E766E" w:rsidRDefault="00362ABB" w:rsidP="00362A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E8884" w14:textId="1E9A3550" w:rsidR="00362ABB" w:rsidRPr="000E766E" w:rsidRDefault="00362ABB" w:rsidP="00362A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d type</w:t>
            </w:r>
            <w:r w:rsidR="00AF47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4-36 </w:t>
            </w:r>
            <w:r w:rsidR="00AF47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81D92" w14:textId="3F5F10A9" w:rsidR="00362ABB" w:rsidRPr="000E766E" w:rsidRDefault="00362ABB" w:rsidP="00362A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N4-R666Q</w:t>
            </w:r>
            <w:r w:rsidR="00AF47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4-36 </w:t>
            </w:r>
            <w:r w:rsidR="00AF47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A2A0F" w14:textId="4F735F45" w:rsidR="00362ABB" w:rsidRPr="000E766E" w:rsidRDefault="00362ABB" w:rsidP="00362A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d type</w:t>
            </w:r>
            <w:r w:rsidR="00AF47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6-48 </w:t>
            </w:r>
            <w:r w:rsidR="00AF47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C4590" w14:textId="4EE53DD2" w:rsidR="00362ABB" w:rsidRPr="000E766E" w:rsidRDefault="00362ABB" w:rsidP="00362A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N4-R666Q</w:t>
            </w:r>
            <w:r w:rsidR="00AF47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6-48 </w:t>
            </w:r>
            <w:r w:rsidR="00AF47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37C91" w14:textId="63086927" w:rsidR="00362ABB" w:rsidRPr="000E766E" w:rsidRDefault="00362ABB" w:rsidP="00362A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alue (A) vs. 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55D0F" w14:textId="677B64C2" w:rsidR="00362ABB" w:rsidRPr="000E766E" w:rsidRDefault="00362ABB" w:rsidP="00362A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alue (C) vs. (D)</w:t>
            </w:r>
          </w:p>
        </w:tc>
      </w:tr>
      <w:tr w:rsidR="00FC13C1" w:rsidRPr="000E766E" w14:paraId="20E63D2F" w14:textId="77777777" w:rsidTr="00235B0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7F93E" w14:textId="77777777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14F8B" w14:textId="1711E823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</w:t>
            </w:r>
            <w:r w:rsidR="00BA7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A579D6" w14:textId="0926CC9B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</w:t>
            </w:r>
            <w:r w:rsidR="00BA7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61A340" w14:textId="525EADE0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</w:t>
            </w:r>
            <w:r w:rsidR="00BA7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0C563" w14:textId="0452DE9D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</w:t>
            </w:r>
            <w:r w:rsidR="00BA7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F37E8A" w14:textId="77777777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613977" w14:textId="63FE9DAA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C13C1" w:rsidRPr="000E766E" w14:paraId="530E2D3A" w14:textId="77777777" w:rsidTr="00235B0C">
        <w:trPr>
          <w:jc w:val="center"/>
        </w:trPr>
        <w:tc>
          <w:tcPr>
            <w:tcW w:w="0" w:type="auto"/>
            <w:vAlign w:val="center"/>
          </w:tcPr>
          <w:p w14:paraId="3BC5FB55" w14:textId="77777777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V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/2</w:t>
            </w:r>
          </w:p>
        </w:tc>
        <w:tc>
          <w:tcPr>
            <w:tcW w:w="0" w:type="auto"/>
          </w:tcPr>
          <w:p w14:paraId="77AB7975" w14:textId="7C02171E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3" w:name="OLE_LINK2"/>
            <w:bookmarkStart w:id="4" w:name="OLE_LINK20"/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  <w:bookmarkEnd w:id="3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="001D44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</w:t>
            </w:r>
            <w:bookmarkEnd w:id="4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5" w:name="OLE_LINK3"/>
            <w:bookmarkStart w:id="6" w:name="OLE_LINK21"/>
            <w:bookmarkStart w:id="7" w:name="OLE_LINK24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bookmarkEnd w:id="5"/>
            <w:bookmarkEnd w:id="6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3</w:t>
            </w:r>
            <w:bookmarkEnd w:id="7"/>
          </w:p>
        </w:tc>
        <w:tc>
          <w:tcPr>
            <w:tcW w:w="0" w:type="auto"/>
          </w:tcPr>
          <w:p w14:paraId="085F783D" w14:textId="37F4A4AF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8" w:name="OLE_LINK4"/>
            <w:bookmarkStart w:id="9" w:name="OLE_LINK22"/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bookmarkStart w:id="10" w:name="OLE_LINK25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  <w:bookmarkEnd w:id="8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="001D44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bookmarkEnd w:id="9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bookmarkEnd w:id="10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11" w:name="OLE_LINK5"/>
            <w:bookmarkStart w:id="12" w:name="OLE_LINK23"/>
            <w:bookmarkStart w:id="13" w:name="OLE_LINK26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bookmarkEnd w:id="11"/>
            <w:r w:rsidR="001D44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bookmarkEnd w:id="12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  <w:bookmarkEnd w:id="13"/>
          </w:p>
        </w:tc>
        <w:tc>
          <w:tcPr>
            <w:tcW w:w="0" w:type="auto"/>
          </w:tcPr>
          <w:p w14:paraId="3547BBC1" w14:textId="4A6AF88B" w:rsidR="00935811" w:rsidRPr="000E766E" w:rsidRDefault="00563F6A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4" w:name="OLE_LINK12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09.2</w:t>
            </w:r>
            <w:bookmarkEnd w:id="14"/>
            <w:r w:rsidR="00935811"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15" w:name="OLE_LINK13"/>
            <w:r w:rsidR="00FA05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068</w:t>
            </w:r>
            <w:bookmarkEnd w:id="15"/>
          </w:p>
        </w:tc>
        <w:tc>
          <w:tcPr>
            <w:tcW w:w="0" w:type="auto"/>
            <w:vAlign w:val="center"/>
          </w:tcPr>
          <w:p w14:paraId="1BFAA6B8" w14:textId="02137556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6" w:name="OLE_LINK14"/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563F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7</w:t>
            </w:r>
            <w:bookmarkEnd w:id="16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17" w:name="OLE_LINK15"/>
            <w:r w:rsidR="00FA05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234</w:t>
            </w:r>
            <w:bookmarkEnd w:id="17"/>
          </w:p>
        </w:tc>
        <w:tc>
          <w:tcPr>
            <w:tcW w:w="0" w:type="auto"/>
          </w:tcPr>
          <w:p w14:paraId="37059679" w14:textId="585E9DFA" w:rsidR="00935811" w:rsidRPr="000E766E" w:rsidRDefault="00543B45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4</w:t>
            </w:r>
          </w:p>
        </w:tc>
        <w:tc>
          <w:tcPr>
            <w:tcW w:w="0" w:type="auto"/>
            <w:vAlign w:val="center"/>
          </w:tcPr>
          <w:p w14:paraId="79DA9EE2" w14:textId="74758288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7516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A51B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7</w:t>
            </w:r>
          </w:p>
        </w:tc>
      </w:tr>
      <w:tr w:rsidR="00935811" w:rsidRPr="000E766E" w14:paraId="6256D166" w14:textId="77777777" w:rsidTr="00235B0C">
        <w:trPr>
          <w:jc w:val="center"/>
        </w:trPr>
        <w:tc>
          <w:tcPr>
            <w:tcW w:w="0" w:type="auto"/>
            <w:vAlign w:val="center"/>
          </w:tcPr>
          <w:p w14:paraId="61E9DDEA" w14:textId="77777777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k</w:t>
            </w:r>
          </w:p>
        </w:tc>
        <w:tc>
          <w:tcPr>
            <w:tcW w:w="0" w:type="auto"/>
          </w:tcPr>
          <w:p w14:paraId="49996EB6" w14:textId="13F1CAB7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8" w:name="OLE_LINK8"/>
            <w:bookmarkStart w:id="19" w:name="OLE_LINK27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1.</w:t>
            </w:r>
            <w:bookmarkEnd w:id="18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</w:t>
            </w:r>
            <w:bookmarkEnd w:id="19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20" w:name="OLE_LINK9"/>
            <w:bookmarkStart w:id="21" w:name="OLE_LINK30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bookmarkEnd w:id="20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04</w:t>
            </w:r>
            <w:bookmarkEnd w:id="21"/>
          </w:p>
        </w:tc>
        <w:tc>
          <w:tcPr>
            <w:tcW w:w="0" w:type="auto"/>
          </w:tcPr>
          <w:p w14:paraId="1E390D1E" w14:textId="1E3BCA1E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22" w:name="OLE_LINK10"/>
            <w:bookmarkStart w:id="23" w:name="OLE_LINK28"/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bookmarkEnd w:id="22"/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1D44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3</w:t>
            </w:r>
            <w:bookmarkEnd w:id="23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24" w:name="OLE_LINK11"/>
            <w:bookmarkStart w:id="25" w:name="OLE_LINK29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bookmarkEnd w:id="24"/>
            <w:r w:rsidR="001D44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3E4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</w:t>
            </w:r>
            <w:bookmarkEnd w:id="25"/>
          </w:p>
        </w:tc>
        <w:tc>
          <w:tcPr>
            <w:tcW w:w="0" w:type="auto"/>
          </w:tcPr>
          <w:p w14:paraId="63F33DA9" w14:textId="601C528A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26" w:name="OLE_LINK16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="00563F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69</w:t>
            </w:r>
            <w:bookmarkEnd w:id="26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27" w:name="OLE_LINK17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</w:t>
            </w:r>
            <w:r w:rsidR="001657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8</w:t>
            </w:r>
            <w:bookmarkEnd w:id="27"/>
          </w:p>
        </w:tc>
        <w:tc>
          <w:tcPr>
            <w:tcW w:w="0" w:type="auto"/>
            <w:vAlign w:val="center"/>
          </w:tcPr>
          <w:p w14:paraId="05916C91" w14:textId="08D6A333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28" w:name="OLE_LINK18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</w:t>
            </w:r>
            <w:r w:rsidR="00563F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8</w:t>
            </w:r>
            <w:bookmarkEnd w:id="28"/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bookmarkStart w:id="29" w:name="OLE_LINK19"/>
            <w:r w:rsidR="001657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26</w:t>
            </w:r>
            <w:bookmarkEnd w:id="29"/>
          </w:p>
        </w:tc>
        <w:tc>
          <w:tcPr>
            <w:tcW w:w="0" w:type="auto"/>
          </w:tcPr>
          <w:p w14:paraId="4C8190C3" w14:textId="561D5359" w:rsidR="00935811" w:rsidRPr="000E766E" w:rsidRDefault="00543B45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A51B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CF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</w:t>
            </w:r>
          </w:p>
        </w:tc>
        <w:tc>
          <w:tcPr>
            <w:tcW w:w="0" w:type="auto"/>
            <w:vAlign w:val="center"/>
          </w:tcPr>
          <w:p w14:paraId="36FEA6EE" w14:textId="6BD82367" w:rsidR="00935811" w:rsidRPr="000E766E" w:rsidRDefault="00935811" w:rsidP="009358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7516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 w:rsidR="00A51B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</w:t>
            </w:r>
          </w:p>
        </w:tc>
      </w:tr>
      <w:bookmarkEnd w:id="2"/>
    </w:tbl>
    <w:p w14:paraId="37AC2732" w14:textId="77777777" w:rsidR="005D2B3B" w:rsidRPr="000E766E" w:rsidRDefault="005D2B3B" w:rsidP="005D2B3B">
      <w:pPr>
        <w:spacing w:line="480" w:lineRule="auto"/>
        <w:rPr>
          <w:sz w:val="24"/>
          <w:szCs w:val="24"/>
        </w:rPr>
      </w:pPr>
    </w:p>
    <w:p w14:paraId="2BCD82C2" w14:textId="77777777" w:rsidR="0005413F" w:rsidRDefault="0005413F" w:rsidP="00994E42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05413F" w:rsidSect="00FC3DC1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3FAC691" w14:textId="12EBB150" w:rsidR="00994E42" w:rsidRPr="000E766E" w:rsidRDefault="00994E42" w:rsidP="00994E42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Pr="000E766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 w:rsidR="00FC38DD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Summary of the electrophysiological properties of whole-cell HCN4 channel currents in the presence of </w:t>
      </w:r>
      <w:r w:rsidRPr="000E766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AMP</w:t>
      </w:r>
      <w:r w:rsidR="00CC51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f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4224"/>
        <w:gridCol w:w="5017"/>
        <w:gridCol w:w="3657"/>
      </w:tblGrid>
      <w:tr w:rsidR="00994E42" w:rsidRPr="000E766E" w14:paraId="5B22B813" w14:textId="77777777" w:rsidTr="00994E42">
        <w:trPr>
          <w:jc w:val="center"/>
        </w:trPr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07ADF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</w:tcPr>
          <w:p w14:paraId="3FAAF37F" w14:textId="2659F439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d type+</w:t>
            </w: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cAMP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14:paraId="1C4C28D4" w14:textId="30419782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N4-R666Q+</w:t>
            </w: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cAMP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A7761" w14:textId="4709421A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alue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 vs.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994E42" w:rsidRPr="000E766E" w14:paraId="5B108AD9" w14:textId="77777777" w:rsidTr="00994E42">
        <w:trPr>
          <w:jc w:val="center"/>
        </w:trPr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DFCAA0F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3" w:type="pct"/>
            <w:tcBorders>
              <w:top w:val="single" w:sz="4" w:space="0" w:color="auto"/>
            </w:tcBorders>
            <w:vAlign w:val="center"/>
          </w:tcPr>
          <w:p w14:paraId="1DB55612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7</w:t>
            </w:r>
          </w:p>
        </w:tc>
        <w:tc>
          <w:tcPr>
            <w:tcW w:w="1797" w:type="pct"/>
            <w:tcBorders>
              <w:top w:val="single" w:sz="4" w:space="0" w:color="auto"/>
            </w:tcBorders>
            <w:vAlign w:val="center"/>
          </w:tcPr>
          <w:p w14:paraId="50B3AE0E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7</w:t>
            </w:r>
          </w:p>
        </w:tc>
        <w:tc>
          <w:tcPr>
            <w:tcW w:w="1310" w:type="pct"/>
            <w:tcBorders>
              <w:top w:val="single" w:sz="4" w:space="0" w:color="auto"/>
            </w:tcBorders>
            <w:vAlign w:val="center"/>
          </w:tcPr>
          <w:p w14:paraId="7ECEB55C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94E42" w:rsidRPr="000E766E" w14:paraId="193EFE4B" w14:textId="77777777" w:rsidTr="00994E42">
        <w:trPr>
          <w:jc w:val="center"/>
        </w:trPr>
        <w:tc>
          <w:tcPr>
            <w:tcW w:w="380" w:type="pct"/>
            <w:vAlign w:val="center"/>
          </w:tcPr>
          <w:p w14:paraId="24AB8D90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V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/2</w:t>
            </w:r>
          </w:p>
        </w:tc>
        <w:tc>
          <w:tcPr>
            <w:tcW w:w="1513" w:type="pct"/>
          </w:tcPr>
          <w:p w14:paraId="5F1701D5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7.13±2.992</w:t>
            </w:r>
          </w:p>
        </w:tc>
        <w:tc>
          <w:tcPr>
            <w:tcW w:w="1797" w:type="pct"/>
            <w:vAlign w:val="center"/>
          </w:tcPr>
          <w:p w14:paraId="10AE4297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.0±0.985</w:t>
            </w:r>
          </w:p>
        </w:tc>
        <w:tc>
          <w:tcPr>
            <w:tcW w:w="1310" w:type="pct"/>
            <w:vAlign w:val="center"/>
          </w:tcPr>
          <w:p w14:paraId="346B739C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23</w:t>
            </w:r>
          </w:p>
        </w:tc>
      </w:tr>
      <w:tr w:rsidR="00994E42" w:rsidRPr="000E766E" w14:paraId="43E1A681" w14:textId="77777777" w:rsidTr="00994E42">
        <w:trPr>
          <w:jc w:val="center"/>
        </w:trPr>
        <w:tc>
          <w:tcPr>
            <w:tcW w:w="380" w:type="pct"/>
            <w:vAlign w:val="center"/>
          </w:tcPr>
          <w:p w14:paraId="20AE35D3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k</w:t>
            </w:r>
          </w:p>
        </w:tc>
        <w:tc>
          <w:tcPr>
            <w:tcW w:w="1513" w:type="pct"/>
          </w:tcPr>
          <w:p w14:paraId="333C12C8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12±2.909</w:t>
            </w:r>
          </w:p>
        </w:tc>
        <w:tc>
          <w:tcPr>
            <w:tcW w:w="1797" w:type="pct"/>
            <w:vAlign w:val="center"/>
          </w:tcPr>
          <w:p w14:paraId="22A9524F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1.38±0.864</w:t>
            </w:r>
          </w:p>
        </w:tc>
        <w:tc>
          <w:tcPr>
            <w:tcW w:w="1310" w:type="pct"/>
            <w:vAlign w:val="center"/>
          </w:tcPr>
          <w:p w14:paraId="7E70AE74" w14:textId="77777777" w:rsidR="00994E42" w:rsidRPr="000E766E" w:rsidRDefault="00994E42" w:rsidP="00866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56</w:t>
            </w:r>
          </w:p>
        </w:tc>
      </w:tr>
    </w:tbl>
    <w:p w14:paraId="42BD8133" w14:textId="77777777" w:rsidR="00994E42" w:rsidRPr="000E766E" w:rsidRDefault="00994E42" w:rsidP="00994E42">
      <w:pPr>
        <w:spacing w:line="480" w:lineRule="auto"/>
        <w:rPr>
          <w:sz w:val="24"/>
          <w:szCs w:val="24"/>
        </w:rPr>
      </w:pPr>
    </w:p>
    <w:p w14:paraId="7CB340D1" w14:textId="77777777" w:rsidR="004269AA" w:rsidRPr="000E766E" w:rsidRDefault="004269AA" w:rsidP="00FC3DC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4269AA" w:rsidRPr="000E766E" w:rsidSect="00FC3DC1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1CE12E2" w14:textId="76FE045B" w:rsidR="003F04C9" w:rsidRPr="000E766E" w:rsidRDefault="003F04C9" w:rsidP="00FC3DC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30" w:name="_Hlk112450397"/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Pr="000E766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 w:rsidR="0053300E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Pr="000E766E">
        <w:rPr>
          <w:rFonts w:ascii="Times New Roman" w:hAnsi="Times New Roman" w:cs="Times New Roman"/>
          <w:sz w:val="24"/>
          <w:szCs w:val="24"/>
          <w:shd w:val="clear" w:color="auto" w:fill="FFFFFF"/>
        </w:rPr>
        <w:t>. Summary of the electrophysiological properties of whole-cell HCN4 channel currents in the presence of MG132</w:t>
      </w:r>
      <w:r w:rsidR="00CC51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f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2981"/>
        <w:gridCol w:w="5907"/>
        <w:gridCol w:w="3931"/>
      </w:tblGrid>
      <w:tr w:rsidR="00FC13C1" w:rsidRPr="000E766E" w14:paraId="1B3A2AAD" w14:textId="77777777" w:rsidTr="008730FF">
        <w:trPr>
          <w:jc w:val="center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D3EE0" w14:textId="77777777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1BFC2" w14:textId="1D809081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N4-R666Q (A)</w:t>
            </w:r>
          </w:p>
        </w:tc>
        <w:tc>
          <w:tcPr>
            <w:tcW w:w="2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8C39" w14:textId="26669946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d type+</w:t>
            </w: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N4-R666Q (B)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23D9" w14:textId="54477396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alue (A) vs. (B)</w:t>
            </w:r>
          </w:p>
        </w:tc>
      </w:tr>
      <w:tr w:rsidR="00FC13C1" w:rsidRPr="000E766E" w14:paraId="5597D15F" w14:textId="77777777" w:rsidTr="008730FF">
        <w:trPr>
          <w:jc w:val="center"/>
        </w:trPr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DC07EFB" w14:textId="77777777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6CD442F1" w14:textId="0C9BD9C1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</w:t>
            </w:r>
            <w:r w:rsidR="001009C2"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116" w:type="pct"/>
            <w:tcBorders>
              <w:top w:val="single" w:sz="4" w:space="0" w:color="auto"/>
            </w:tcBorders>
            <w:vAlign w:val="center"/>
          </w:tcPr>
          <w:p w14:paraId="26BA9206" w14:textId="0493C957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=</w:t>
            </w:r>
            <w:r w:rsidR="001009C2"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vAlign w:val="center"/>
          </w:tcPr>
          <w:p w14:paraId="5E80BC9B" w14:textId="1D60504A" w:rsidR="00883737" w:rsidRPr="000E766E" w:rsidRDefault="00883737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C13C1" w:rsidRPr="000E766E" w14:paraId="073DD7E5" w14:textId="77777777" w:rsidTr="008730FF">
        <w:trPr>
          <w:jc w:val="center"/>
        </w:trPr>
        <w:tc>
          <w:tcPr>
            <w:tcW w:w="408" w:type="pct"/>
            <w:vAlign w:val="center"/>
          </w:tcPr>
          <w:p w14:paraId="3C480167" w14:textId="77777777" w:rsidR="00A41028" w:rsidRPr="000E766E" w:rsidRDefault="00A41028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V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/2</w:t>
            </w:r>
          </w:p>
        </w:tc>
        <w:tc>
          <w:tcPr>
            <w:tcW w:w="1068" w:type="pct"/>
            <w:vAlign w:val="center"/>
          </w:tcPr>
          <w:p w14:paraId="316AA8BB" w14:textId="7C8C756B" w:rsidR="00A41028" w:rsidRPr="000E766E" w:rsidRDefault="00A41028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1.4±1.133</w:t>
            </w:r>
          </w:p>
        </w:tc>
        <w:tc>
          <w:tcPr>
            <w:tcW w:w="2116" w:type="pct"/>
            <w:vAlign w:val="center"/>
          </w:tcPr>
          <w:p w14:paraId="6BA17715" w14:textId="03767A87" w:rsidR="00A41028" w:rsidRPr="000E766E" w:rsidRDefault="00994E42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37±1.502</w:t>
            </w:r>
          </w:p>
        </w:tc>
        <w:tc>
          <w:tcPr>
            <w:tcW w:w="1408" w:type="pct"/>
            <w:vAlign w:val="center"/>
          </w:tcPr>
          <w:p w14:paraId="2C626195" w14:textId="723F036F" w:rsidR="00A41028" w:rsidRPr="000E766E" w:rsidRDefault="009A4B0F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594</w:t>
            </w:r>
          </w:p>
        </w:tc>
      </w:tr>
      <w:tr w:rsidR="00A41028" w:rsidRPr="00FC13C1" w14:paraId="787FF73B" w14:textId="77777777" w:rsidTr="008730FF">
        <w:trPr>
          <w:jc w:val="center"/>
        </w:trPr>
        <w:tc>
          <w:tcPr>
            <w:tcW w:w="408" w:type="pct"/>
            <w:vAlign w:val="center"/>
          </w:tcPr>
          <w:p w14:paraId="6A9013AD" w14:textId="77777777" w:rsidR="00A41028" w:rsidRPr="000E766E" w:rsidRDefault="00A41028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k</w:t>
            </w:r>
          </w:p>
        </w:tc>
        <w:tc>
          <w:tcPr>
            <w:tcW w:w="1068" w:type="pct"/>
            <w:vAlign w:val="center"/>
          </w:tcPr>
          <w:p w14:paraId="344FC97C" w14:textId="12F4F749" w:rsidR="00A41028" w:rsidRPr="000E766E" w:rsidRDefault="00994E42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.45±0.959</w:t>
            </w:r>
          </w:p>
        </w:tc>
        <w:tc>
          <w:tcPr>
            <w:tcW w:w="2116" w:type="pct"/>
            <w:vAlign w:val="center"/>
          </w:tcPr>
          <w:p w14:paraId="11FA5180" w14:textId="59C86EE4" w:rsidR="00A41028" w:rsidRPr="000E766E" w:rsidRDefault="00A41028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747±1.332</w:t>
            </w:r>
          </w:p>
        </w:tc>
        <w:tc>
          <w:tcPr>
            <w:tcW w:w="1408" w:type="pct"/>
            <w:vAlign w:val="center"/>
          </w:tcPr>
          <w:p w14:paraId="4B155B43" w14:textId="7C21FF48" w:rsidR="00A41028" w:rsidRPr="00FC13C1" w:rsidRDefault="009A4B0F" w:rsidP="008730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766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E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9</w:t>
            </w:r>
          </w:p>
        </w:tc>
      </w:tr>
      <w:bookmarkEnd w:id="30"/>
    </w:tbl>
    <w:p w14:paraId="3AFCE440" w14:textId="77777777" w:rsidR="00883737" w:rsidRPr="00FC13C1" w:rsidRDefault="00883737" w:rsidP="00FC3DC1">
      <w:pPr>
        <w:spacing w:line="480" w:lineRule="auto"/>
        <w:rPr>
          <w:sz w:val="24"/>
          <w:szCs w:val="24"/>
        </w:rPr>
      </w:pPr>
    </w:p>
    <w:sectPr w:rsidR="00883737" w:rsidRPr="00FC13C1" w:rsidSect="00FC3DC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0A84C" w14:textId="77777777" w:rsidR="00FB10C7" w:rsidRDefault="00FB10C7" w:rsidP="00EE2553">
      <w:r>
        <w:separator/>
      </w:r>
    </w:p>
  </w:endnote>
  <w:endnote w:type="continuationSeparator" w:id="0">
    <w:p w14:paraId="6A169AD3" w14:textId="77777777" w:rsidR="00FB10C7" w:rsidRDefault="00FB10C7" w:rsidP="00EE2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2810744"/>
      <w:docPartObj>
        <w:docPartGallery w:val="Page Numbers (Bottom of Page)"/>
        <w:docPartUnique/>
      </w:docPartObj>
    </w:sdtPr>
    <w:sdtContent>
      <w:p w14:paraId="28932A32" w14:textId="77777777" w:rsidR="00A00A88" w:rsidRDefault="004061E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C67B22" w14:textId="77777777" w:rsidR="00A00A8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C6D3E" w14:textId="77777777" w:rsidR="00FB10C7" w:rsidRDefault="00FB10C7" w:rsidP="00EE2553">
      <w:r>
        <w:separator/>
      </w:r>
    </w:p>
  </w:footnote>
  <w:footnote w:type="continuationSeparator" w:id="0">
    <w:p w14:paraId="18BB8AA5" w14:textId="77777777" w:rsidR="00FB10C7" w:rsidRDefault="00FB10C7" w:rsidP="00EE25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539CF" w14:textId="77777777" w:rsidR="00A00A88" w:rsidRDefault="00000000" w:rsidP="003F41A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2F010" w14:textId="77777777" w:rsidR="00A00A88" w:rsidRDefault="00000000" w:rsidP="003F41A4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D2FE7"/>
    <w:multiLevelType w:val="hybridMultilevel"/>
    <w:tmpl w:val="1E3C5136"/>
    <w:lvl w:ilvl="0" w:tplc="D3E46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79685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0affax3v0sv0ewf085xtpbd2rara25ptxz&quot;&gt;My EndNote Library&lt;record-ids&gt;&lt;item&gt;11&lt;/item&gt;&lt;item&gt;14&lt;/item&gt;&lt;item&gt;70&lt;/item&gt;&lt;item&gt;72&lt;/item&gt;&lt;item&gt;73&lt;/item&gt;&lt;item&gt;74&lt;/item&gt;&lt;item&gt;75&lt;/item&gt;&lt;item&gt;76&lt;/item&gt;&lt;/record-ids&gt;&lt;/item&gt;&lt;/Libraries&gt;"/>
  </w:docVars>
  <w:rsids>
    <w:rsidRoot w:val="00C74420"/>
    <w:rsid w:val="00016A44"/>
    <w:rsid w:val="0004524C"/>
    <w:rsid w:val="00045C12"/>
    <w:rsid w:val="00047318"/>
    <w:rsid w:val="00047D4C"/>
    <w:rsid w:val="0005413F"/>
    <w:rsid w:val="0006342B"/>
    <w:rsid w:val="00084127"/>
    <w:rsid w:val="00087414"/>
    <w:rsid w:val="00094E87"/>
    <w:rsid w:val="000966BD"/>
    <w:rsid w:val="000B4705"/>
    <w:rsid w:val="000B4D9A"/>
    <w:rsid w:val="000C5E43"/>
    <w:rsid w:val="000E211F"/>
    <w:rsid w:val="000E766E"/>
    <w:rsid w:val="000F67A0"/>
    <w:rsid w:val="001009C2"/>
    <w:rsid w:val="001053BA"/>
    <w:rsid w:val="001325CF"/>
    <w:rsid w:val="00153049"/>
    <w:rsid w:val="001543E1"/>
    <w:rsid w:val="001576F4"/>
    <w:rsid w:val="0016576B"/>
    <w:rsid w:val="001767AE"/>
    <w:rsid w:val="0018112C"/>
    <w:rsid w:val="001915BB"/>
    <w:rsid w:val="00191CD8"/>
    <w:rsid w:val="001933E3"/>
    <w:rsid w:val="001A0C68"/>
    <w:rsid w:val="001A4858"/>
    <w:rsid w:val="001D445C"/>
    <w:rsid w:val="001E7AD2"/>
    <w:rsid w:val="001F4890"/>
    <w:rsid w:val="001F65EE"/>
    <w:rsid w:val="00203BE1"/>
    <w:rsid w:val="00217750"/>
    <w:rsid w:val="00222E7B"/>
    <w:rsid w:val="00227404"/>
    <w:rsid w:val="00235B0C"/>
    <w:rsid w:val="002470A1"/>
    <w:rsid w:val="00255012"/>
    <w:rsid w:val="0026353B"/>
    <w:rsid w:val="00281337"/>
    <w:rsid w:val="00286231"/>
    <w:rsid w:val="002A4462"/>
    <w:rsid w:val="002A51D2"/>
    <w:rsid w:val="002A7EE1"/>
    <w:rsid w:val="002B0FA3"/>
    <w:rsid w:val="002B1DA1"/>
    <w:rsid w:val="002C2323"/>
    <w:rsid w:val="002D088D"/>
    <w:rsid w:val="002F7A05"/>
    <w:rsid w:val="00301DD0"/>
    <w:rsid w:val="00323539"/>
    <w:rsid w:val="0032614D"/>
    <w:rsid w:val="00332358"/>
    <w:rsid w:val="00354877"/>
    <w:rsid w:val="00362ABB"/>
    <w:rsid w:val="00385C44"/>
    <w:rsid w:val="003A1661"/>
    <w:rsid w:val="003B22B9"/>
    <w:rsid w:val="003D2D20"/>
    <w:rsid w:val="003E42C0"/>
    <w:rsid w:val="003E62C5"/>
    <w:rsid w:val="003E6706"/>
    <w:rsid w:val="003F04C9"/>
    <w:rsid w:val="0040589A"/>
    <w:rsid w:val="004061EA"/>
    <w:rsid w:val="004269AA"/>
    <w:rsid w:val="00452FB1"/>
    <w:rsid w:val="00454656"/>
    <w:rsid w:val="0045607D"/>
    <w:rsid w:val="00483A96"/>
    <w:rsid w:val="00487F8C"/>
    <w:rsid w:val="00494E70"/>
    <w:rsid w:val="00496807"/>
    <w:rsid w:val="004B1AEC"/>
    <w:rsid w:val="004C153B"/>
    <w:rsid w:val="004C6859"/>
    <w:rsid w:val="004E1B20"/>
    <w:rsid w:val="004E3017"/>
    <w:rsid w:val="00517E26"/>
    <w:rsid w:val="00520E7B"/>
    <w:rsid w:val="0053300E"/>
    <w:rsid w:val="00543B45"/>
    <w:rsid w:val="005526E0"/>
    <w:rsid w:val="00563F6A"/>
    <w:rsid w:val="00570C85"/>
    <w:rsid w:val="0058009E"/>
    <w:rsid w:val="00580DEF"/>
    <w:rsid w:val="005B016A"/>
    <w:rsid w:val="005B7A65"/>
    <w:rsid w:val="005C3467"/>
    <w:rsid w:val="005C5A88"/>
    <w:rsid w:val="005D2B3B"/>
    <w:rsid w:val="005D2DBD"/>
    <w:rsid w:val="005D551F"/>
    <w:rsid w:val="005E4271"/>
    <w:rsid w:val="005F1F59"/>
    <w:rsid w:val="005F7479"/>
    <w:rsid w:val="00632954"/>
    <w:rsid w:val="0064124F"/>
    <w:rsid w:val="0064666E"/>
    <w:rsid w:val="00651598"/>
    <w:rsid w:val="00670948"/>
    <w:rsid w:val="006721BE"/>
    <w:rsid w:val="00672A2F"/>
    <w:rsid w:val="00674DDE"/>
    <w:rsid w:val="006860E6"/>
    <w:rsid w:val="006B1A4C"/>
    <w:rsid w:val="006B5FDB"/>
    <w:rsid w:val="006D3A9B"/>
    <w:rsid w:val="006E32E0"/>
    <w:rsid w:val="006E3772"/>
    <w:rsid w:val="006F3DA3"/>
    <w:rsid w:val="006F5572"/>
    <w:rsid w:val="00702F4B"/>
    <w:rsid w:val="00704FD4"/>
    <w:rsid w:val="00706AC5"/>
    <w:rsid w:val="007326E8"/>
    <w:rsid w:val="0074652F"/>
    <w:rsid w:val="007467B9"/>
    <w:rsid w:val="0075169C"/>
    <w:rsid w:val="00752285"/>
    <w:rsid w:val="0077668D"/>
    <w:rsid w:val="00785C92"/>
    <w:rsid w:val="00792DED"/>
    <w:rsid w:val="007975B8"/>
    <w:rsid w:val="007A51D3"/>
    <w:rsid w:val="007D3D52"/>
    <w:rsid w:val="007E32F9"/>
    <w:rsid w:val="007E40ED"/>
    <w:rsid w:val="008149BA"/>
    <w:rsid w:val="00816716"/>
    <w:rsid w:val="00820CFF"/>
    <w:rsid w:val="008648AC"/>
    <w:rsid w:val="008674F7"/>
    <w:rsid w:val="008730FF"/>
    <w:rsid w:val="00883737"/>
    <w:rsid w:val="00894399"/>
    <w:rsid w:val="008A4626"/>
    <w:rsid w:val="008A4ACB"/>
    <w:rsid w:val="008A53D7"/>
    <w:rsid w:val="008C5893"/>
    <w:rsid w:val="00913D23"/>
    <w:rsid w:val="009311AA"/>
    <w:rsid w:val="00935811"/>
    <w:rsid w:val="00963B0F"/>
    <w:rsid w:val="00966B08"/>
    <w:rsid w:val="0098792B"/>
    <w:rsid w:val="00994E42"/>
    <w:rsid w:val="009A4B0F"/>
    <w:rsid w:val="009E605C"/>
    <w:rsid w:val="009E7CD6"/>
    <w:rsid w:val="009F2FD0"/>
    <w:rsid w:val="00A03FAC"/>
    <w:rsid w:val="00A04874"/>
    <w:rsid w:val="00A062AD"/>
    <w:rsid w:val="00A16DA5"/>
    <w:rsid w:val="00A17825"/>
    <w:rsid w:val="00A41028"/>
    <w:rsid w:val="00A4395D"/>
    <w:rsid w:val="00A4470A"/>
    <w:rsid w:val="00A47F07"/>
    <w:rsid w:val="00A51BD1"/>
    <w:rsid w:val="00A570E7"/>
    <w:rsid w:val="00A6133E"/>
    <w:rsid w:val="00A6750B"/>
    <w:rsid w:val="00A70F7C"/>
    <w:rsid w:val="00AB38FF"/>
    <w:rsid w:val="00AB522B"/>
    <w:rsid w:val="00AC2B93"/>
    <w:rsid w:val="00AD3C7B"/>
    <w:rsid w:val="00AE1420"/>
    <w:rsid w:val="00AE4653"/>
    <w:rsid w:val="00AF4702"/>
    <w:rsid w:val="00B04496"/>
    <w:rsid w:val="00B40F7A"/>
    <w:rsid w:val="00B4333D"/>
    <w:rsid w:val="00B46807"/>
    <w:rsid w:val="00B60177"/>
    <w:rsid w:val="00B7503D"/>
    <w:rsid w:val="00B75740"/>
    <w:rsid w:val="00BA70A2"/>
    <w:rsid w:val="00BB64EF"/>
    <w:rsid w:val="00BB7412"/>
    <w:rsid w:val="00BC0102"/>
    <w:rsid w:val="00BC124A"/>
    <w:rsid w:val="00BE779A"/>
    <w:rsid w:val="00BF1699"/>
    <w:rsid w:val="00BF3D9F"/>
    <w:rsid w:val="00C03721"/>
    <w:rsid w:val="00C12432"/>
    <w:rsid w:val="00C41DF9"/>
    <w:rsid w:val="00C4309A"/>
    <w:rsid w:val="00C443C5"/>
    <w:rsid w:val="00C454CB"/>
    <w:rsid w:val="00C547B6"/>
    <w:rsid w:val="00C74420"/>
    <w:rsid w:val="00C84F2A"/>
    <w:rsid w:val="00C95350"/>
    <w:rsid w:val="00C97107"/>
    <w:rsid w:val="00CA6746"/>
    <w:rsid w:val="00CB2C40"/>
    <w:rsid w:val="00CC1719"/>
    <w:rsid w:val="00CC2164"/>
    <w:rsid w:val="00CC5159"/>
    <w:rsid w:val="00CC547A"/>
    <w:rsid w:val="00CE7127"/>
    <w:rsid w:val="00CF6244"/>
    <w:rsid w:val="00D07441"/>
    <w:rsid w:val="00D26792"/>
    <w:rsid w:val="00D43DE3"/>
    <w:rsid w:val="00D440AE"/>
    <w:rsid w:val="00D53108"/>
    <w:rsid w:val="00D60B7E"/>
    <w:rsid w:val="00D66B06"/>
    <w:rsid w:val="00D67093"/>
    <w:rsid w:val="00D92010"/>
    <w:rsid w:val="00D93524"/>
    <w:rsid w:val="00D9534F"/>
    <w:rsid w:val="00DB44C1"/>
    <w:rsid w:val="00DB52C4"/>
    <w:rsid w:val="00DC16FC"/>
    <w:rsid w:val="00DC2090"/>
    <w:rsid w:val="00DC2756"/>
    <w:rsid w:val="00DC46FD"/>
    <w:rsid w:val="00DF184F"/>
    <w:rsid w:val="00DF3C8A"/>
    <w:rsid w:val="00DF52F9"/>
    <w:rsid w:val="00E012E0"/>
    <w:rsid w:val="00E03BF9"/>
    <w:rsid w:val="00E17936"/>
    <w:rsid w:val="00E23D96"/>
    <w:rsid w:val="00E24553"/>
    <w:rsid w:val="00E31419"/>
    <w:rsid w:val="00E5748B"/>
    <w:rsid w:val="00E663A2"/>
    <w:rsid w:val="00E7021E"/>
    <w:rsid w:val="00E74338"/>
    <w:rsid w:val="00EA0E7D"/>
    <w:rsid w:val="00EA2136"/>
    <w:rsid w:val="00EA2C64"/>
    <w:rsid w:val="00EA6D12"/>
    <w:rsid w:val="00ED7C39"/>
    <w:rsid w:val="00EE2553"/>
    <w:rsid w:val="00EE5B10"/>
    <w:rsid w:val="00EE5FE9"/>
    <w:rsid w:val="00EF328B"/>
    <w:rsid w:val="00F30B91"/>
    <w:rsid w:val="00F30BC0"/>
    <w:rsid w:val="00F32FBD"/>
    <w:rsid w:val="00F33F8B"/>
    <w:rsid w:val="00F35C12"/>
    <w:rsid w:val="00F41BB8"/>
    <w:rsid w:val="00F620DB"/>
    <w:rsid w:val="00F7029D"/>
    <w:rsid w:val="00F86208"/>
    <w:rsid w:val="00F90011"/>
    <w:rsid w:val="00F9559E"/>
    <w:rsid w:val="00FA059E"/>
    <w:rsid w:val="00FB10C7"/>
    <w:rsid w:val="00FC13C1"/>
    <w:rsid w:val="00FC31BE"/>
    <w:rsid w:val="00FC38DD"/>
    <w:rsid w:val="00FC3DC1"/>
    <w:rsid w:val="00FD04ED"/>
    <w:rsid w:val="00FD1D89"/>
    <w:rsid w:val="00FD71E2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BD195"/>
  <w15:chartTrackingRefBased/>
  <w15:docId w15:val="{4B03B1AE-D4B3-4B9B-89C5-1AD973D60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5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55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B2C40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2C40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2C40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2C40"/>
    <w:rPr>
      <w:rFonts w:ascii="Times New Roman" w:eastAsia="等线" w:hAnsi="Times New Roman" w:cs="Times New Roman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CB2C4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2C40"/>
    <w:rPr>
      <w:sz w:val="18"/>
      <w:szCs w:val="18"/>
    </w:rPr>
  </w:style>
  <w:style w:type="character" w:styleId="a9">
    <w:name w:val="Hyperlink"/>
    <w:basedOn w:val="a0"/>
    <w:uiPriority w:val="99"/>
    <w:unhideWhenUsed/>
    <w:rsid w:val="00CB2C4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B2C40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CB2C4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B2C4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B2C40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2C4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B2C40"/>
    <w:rPr>
      <w:b/>
      <w:bCs/>
    </w:rPr>
  </w:style>
  <w:style w:type="paragraph" w:styleId="af0">
    <w:name w:val="List Paragraph"/>
    <w:basedOn w:val="a"/>
    <w:uiPriority w:val="34"/>
    <w:qFormat/>
    <w:rsid w:val="00CB2C40"/>
    <w:pPr>
      <w:ind w:firstLineChars="200" w:firstLine="420"/>
    </w:pPr>
  </w:style>
  <w:style w:type="table" w:styleId="af1">
    <w:name w:val="Table Grid"/>
    <w:basedOn w:val="a1"/>
    <w:uiPriority w:val="39"/>
    <w:rsid w:val="00CB2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1DFFF-7DD0-4B7F-8F39-AADDC9648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4</TotalTime>
  <Pages>7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0308133@163.com</dc:creator>
  <cp:keywords/>
  <dc:description/>
  <cp:lastModifiedBy>Hongrui Wang</cp:lastModifiedBy>
  <cp:revision>264</cp:revision>
  <dcterms:created xsi:type="dcterms:W3CDTF">2020-04-24T11:26:00Z</dcterms:created>
  <dcterms:modified xsi:type="dcterms:W3CDTF">2022-09-27T03:44:00Z</dcterms:modified>
</cp:coreProperties>
</file>